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C56EB" w14:textId="3420CC78" w:rsidR="000B2EB5" w:rsidRPr="0043115D" w:rsidRDefault="00AF7F7F" w:rsidP="0043115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</w:rPr>
      </w:pPr>
      <w:r w:rsidRPr="0043115D">
        <w:rPr>
          <w:rFonts w:asciiTheme="minorHAnsi" w:hAnsiTheme="minorHAnsi" w:cstheme="minorHAnsi"/>
          <w:b/>
          <w:noProof/>
        </w:rPr>
        <w:drawing>
          <wp:inline distT="0" distB="0" distL="0" distR="0" wp14:anchorId="77E5B158" wp14:editId="31A70350">
            <wp:extent cx="5731510" cy="4564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F5834" w14:textId="106FFC27" w:rsidR="000B2EB5" w:rsidRPr="00A94257" w:rsidRDefault="00A94257" w:rsidP="0043115D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A94257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>Fig. S</w:t>
      </w:r>
      <w:r w:rsidRPr="00A94257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 xml:space="preserve">2 </w:t>
      </w:r>
      <w:r w:rsidR="000B2EB5" w:rsidRPr="00A94257">
        <w:rPr>
          <w:rFonts w:cstheme="minorHAnsi"/>
          <w:b/>
          <w:color w:val="000000" w:themeColor="text1"/>
          <w:sz w:val="24"/>
          <w:szCs w:val="24"/>
        </w:rPr>
        <w:t xml:space="preserve">Home sampling of saliva and nasal lining fluid for </w:t>
      </w:r>
      <w:proofErr w:type="spellStart"/>
      <w:r w:rsidR="000B2EB5" w:rsidRPr="00A94257">
        <w:rPr>
          <w:rFonts w:cstheme="minorHAnsi"/>
          <w:b/>
          <w:color w:val="000000" w:themeColor="text1"/>
          <w:sz w:val="24"/>
          <w:szCs w:val="24"/>
        </w:rPr>
        <w:t>Spn</w:t>
      </w:r>
      <w:proofErr w:type="spellEnd"/>
      <w:r w:rsidR="000B2EB5" w:rsidRPr="00A94257">
        <w:rPr>
          <w:rFonts w:cstheme="minorHAnsi"/>
          <w:b/>
          <w:color w:val="000000" w:themeColor="text1"/>
          <w:sz w:val="24"/>
          <w:szCs w:val="24"/>
        </w:rPr>
        <w:t xml:space="preserve"> detection.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</w:t>
      </w:r>
      <w:r w:rsidR="000B2EB5" w:rsidRPr="00A94257">
        <w:rPr>
          <w:rFonts w:cstheme="minorHAnsi"/>
          <w:b/>
          <w:bCs/>
          <w:color w:val="000000" w:themeColor="text1"/>
          <w:sz w:val="24"/>
          <w:szCs w:val="24"/>
        </w:rPr>
        <w:t>(A)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Compliance monitoring for one example volunteer (v23). </w:t>
      </w:r>
      <w:bookmarkStart w:id="0" w:name="_Hlk519152369"/>
      <w:r w:rsidR="000B2EB5" w:rsidRPr="00A94257">
        <w:rPr>
          <w:rFonts w:cstheme="minorHAnsi"/>
          <w:color w:val="000000" w:themeColor="text1"/>
          <w:sz w:val="24"/>
          <w:szCs w:val="24"/>
          <w:lang w:val="en"/>
        </w:rPr>
        <w:t xml:space="preserve">Temperature loggers were used to measure sample temperature and recordings were taken every 20 seconds to ensure sample stability. </w:t>
      </w:r>
      <w:bookmarkEnd w:id="0"/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Volunteers sent pictures of collected samples directly after sample collection to demonstrate they were taken at the correct time. </w:t>
      </w:r>
      <w:r w:rsidR="000B2EB5" w:rsidRPr="00A94257">
        <w:rPr>
          <w:rFonts w:cstheme="minorHAnsi"/>
          <w:color w:val="000000" w:themeColor="text1"/>
          <w:sz w:val="24"/>
          <w:szCs w:val="24"/>
          <w:lang w:val="en"/>
        </w:rPr>
        <w:t xml:space="preserve">Planned times relative to experimental </w:t>
      </w:r>
      <w:proofErr w:type="spellStart"/>
      <w:r w:rsidR="000B2EB5" w:rsidRPr="00A94257">
        <w:rPr>
          <w:rFonts w:cstheme="minorHAnsi"/>
          <w:color w:val="000000" w:themeColor="text1"/>
          <w:sz w:val="24"/>
          <w:szCs w:val="24"/>
          <w:lang w:val="en"/>
        </w:rPr>
        <w:t>Spn</w:t>
      </w:r>
      <w:proofErr w:type="spellEnd"/>
      <w:r w:rsidR="000B2EB5" w:rsidRPr="00A94257">
        <w:rPr>
          <w:rFonts w:cstheme="minorHAnsi"/>
          <w:color w:val="000000" w:themeColor="text1"/>
          <w:sz w:val="24"/>
          <w:szCs w:val="24"/>
          <w:lang w:val="en"/>
        </w:rPr>
        <w:t xml:space="preserve"> inoculation are shown and compared with the times of pictures for one representative volunteer.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</w:t>
      </w:r>
      <w:r w:rsidR="000B2EB5" w:rsidRPr="00A94257">
        <w:rPr>
          <w:rFonts w:cstheme="minorHAnsi"/>
          <w:b/>
          <w:bCs/>
          <w:color w:val="000000" w:themeColor="text1"/>
          <w:sz w:val="24"/>
          <w:szCs w:val="24"/>
        </w:rPr>
        <w:t xml:space="preserve">(B) 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Pie chart of compliance rates for all 63 volunteers. </w:t>
      </w:r>
      <w:r w:rsidR="000B2EB5" w:rsidRPr="00A94257">
        <w:rPr>
          <w:rFonts w:cstheme="minorHAnsi"/>
          <w:color w:val="000000" w:themeColor="text1"/>
          <w:sz w:val="24"/>
          <w:szCs w:val="24"/>
          <w:lang w:val="en"/>
        </w:rPr>
        <w:t xml:space="preserve">The number of corrected stored samples was counted per volunteer, expressed as percentage (%) of the total number of samples and used to categorize compliance status. Compliance status was then expressed as % compliance to the total number of volunteers. </w:t>
      </w:r>
      <w:r w:rsidR="000B2EB5" w:rsidRPr="00A94257">
        <w:rPr>
          <w:rFonts w:cstheme="minorHAnsi"/>
          <w:bCs/>
          <w:color w:val="000000" w:themeColor="text1"/>
          <w:sz w:val="24"/>
          <w:szCs w:val="24"/>
        </w:rPr>
        <w:t>Excellent:</w:t>
      </w:r>
      <w:r w:rsidR="000B2EB5" w:rsidRPr="00A94257">
        <w:rPr>
          <w:rFonts w:eastAsia="ヒラギノ角ゴ Pro W3" w:cstheme="minorHAnsi"/>
          <w:color w:val="000000" w:themeColor="text1"/>
          <w:sz w:val="24"/>
          <w:szCs w:val="24"/>
        </w:rPr>
        <w:t xml:space="preserve"> 100% s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amples stored at fridge/freezer, </w:t>
      </w:r>
      <w:r w:rsidR="000B2EB5" w:rsidRPr="00A94257">
        <w:rPr>
          <w:rFonts w:cstheme="minorHAnsi"/>
          <w:bCs/>
          <w:color w:val="000000" w:themeColor="text1"/>
          <w:sz w:val="24"/>
          <w:szCs w:val="24"/>
        </w:rPr>
        <w:t>very good:</w:t>
      </w:r>
      <w:r w:rsidR="000B2EB5" w:rsidRPr="00A94257">
        <w:rPr>
          <w:rFonts w:eastAsia="ヒラギノ角ゴ Pro W3" w:cstheme="minorHAnsi"/>
          <w:bCs/>
          <w:color w:val="000000" w:themeColor="text1"/>
          <w:sz w:val="24"/>
          <w:szCs w:val="24"/>
        </w:rPr>
        <w:t xml:space="preserve">  </w:t>
      </w:r>
      <w:r w:rsidR="000B2EB5" w:rsidRPr="00A94257">
        <w:rPr>
          <w:rFonts w:eastAsia="ヒラギノ角ゴ Pro W3" w:cstheme="minorHAnsi"/>
          <w:color w:val="000000" w:themeColor="text1"/>
          <w:sz w:val="24"/>
          <w:szCs w:val="24"/>
        </w:rPr>
        <w:t>80-90% samples stored at fridge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/freezer, </w:t>
      </w:r>
      <w:r w:rsidR="000B2EB5" w:rsidRPr="00A94257">
        <w:rPr>
          <w:rFonts w:cstheme="minorHAnsi"/>
          <w:bCs/>
          <w:color w:val="000000" w:themeColor="text1"/>
          <w:sz w:val="24"/>
          <w:szCs w:val="24"/>
        </w:rPr>
        <w:t>g</w:t>
      </w:r>
      <w:r w:rsidR="000B2EB5" w:rsidRPr="00A94257">
        <w:rPr>
          <w:rFonts w:eastAsia="ヒラギノ角ゴ Pro W3" w:cstheme="minorHAnsi"/>
          <w:bCs/>
          <w:color w:val="000000" w:themeColor="text1"/>
          <w:sz w:val="24"/>
          <w:szCs w:val="24"/>
        </w:rPr>
        <w:t>ood:</w:t>
      </w:r>
      <w:r w:rsidR="000B2EB5" w:rsidRPr="00A94257">
        <w:rPr>
          <w:rFonts w:eastAsia="ヒラギノ角ゴ Pro W3" w:cstheme="minorHAnsi"/>
          <w:color w:val="000000" w:themeColor="text1"/>
          <w:sz w:val="24"/>
          <w:szCs w:val="24"/>
        </w:rPr>
        <w:t xml:space="preserve"> 70-80% samples stored at fridge/freezer 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and </w:t>
      </w:r>
      <w:r w:rsidR="000B2EB5" w:rsidRPr="00A94257">
        <w:rPr>
          <w:rFonts w:cstheme="minorHAnsi"/>
          <w:color w:val="000000" w:themeColor="text1"/>
          <w:sz w:val="24"/>
          <w:szCs w:val="24"/>
        </w:rPr>
        <w:lastRenderedPageBreak/>
        <w:t>p</w:t>
      </w:r>
      <w:r w:rsidR="000B2EB5" w:rsidRPr="00A94257">
        <w:rPr>
          <w:rFonts w:eastAsia="ヒラギノ角ゴ Pro W3" w:cstheme="minorHAnsi"/>
          <w:bCs/>
          <w:color w:val="000000" w:themeColor="text1"/>
          <w:sz w:val="24"/>
          <w:szCs w:val="24"/>
        </w:rPr>
        <w:t>oor:</w:t>
      </w:r>
      <w:r w:rsidR="000B2EB5" w:rsidRPr="00A94257">
        <w:rPr>
          <w:rFonts w:eastAsia="ヒラギノ角ゴ Pro W3" w:cstheme="minorHAnsi"/>
          <w:color w:val="000000" w:themeColor="text1"/>
          <w:sz w:val="24"/>
          <w:szCs w:val="24"/>
        </w:rPr>
        <w:t xml:space="preserve"> ≤ 50% samples stored at fridge/freezer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</w:t>
      </w:r>
      <w:r w:rsidR="000B2EB5" w:rsidRPr="00A94257">
        <w:rPr>
          <w:rFonts w:eastAsia="ヒラギノ角ゴ Pro W3" w:cstheme="minorHAnsi"/>
          <w:color w:val="000000" w:themeColor="text1"/>
          <w:sz w:val="24"/>
          <w:szCs w:val="24"/>
        </w:rPr>
        <w:t xml:space="preserve">from time of collection. </w:t>
      </w:r>
      <w:r w:rsidR="000B2EB5" w:rsidRPr="00A94257">
        <w:rPr>
          <w:rFonts w:cstheme="minorHAnsi"/>
          <w:b/>
          <w:bCs/>
          <w:color w:val="000000" w:themeColor="text1"/>
          <w:sz w:val="24"/>
          <w:szCs w:val="24"/>
        </w:rPr>
        <w:t>(C)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Venn diagram of </w:t>
      </w:r>
      <w:proofErr w:type="spellStart"/>
      <w:r w:rsidR="000B2EB5" w:rsidRPr="00A94257">
        <w:rPr>
          <w:rFonts w:cstheme="minorHAnsi"/>
          <w:color w:val="000000" w:themeColor="text1"/>
          <w:sz w:val="24"/>
          <w:szCs w:val="24"/>
        </w:rPr>
        <w:t>Spn</w:t>
      </w:r>
      <w:proofErr w:type="spellEnd"/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detection using qPCR in culture-enriched saliva versus raw extracted saliva. Saliva samples from 7 volunteers (v4, v5, v7, v8, v9, v21, v38 with 17 positive </w:t>
      </w:r>
      <w:proofErr w:type="spellStart"/>
      <w:r w:rsidR="000B2EB5" w:rsidRPr="00A94257">
        <w:rPr>
          <w:rFonts w:cstheme="minorHAnsi"/>
          <w:color w:val="000000" w:themeColor="text1"/>
          <w:sz w:val="24"/>
          <w:szCs w:val="24"/>
        </w:rPr>
        <w:t>Spn</w:t>
      </w:r>
      <w:proofErr w:type="spellEnd"/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timepoints) were excluded as no culture-enrichment step was performed for these volunteers, DNA from all material was already extracted before they were plated. </w:t>
      </w:r>
      <w:r w:rsidR="000B2EB5" w:rsidRPr="00A94257">
        <w:rPr>
          <w:rFonts w:cstheme="minorHAnsi"/>
          <w:b/>
          <w:bCs/>
          <w:color w:val="000000" w:themeColor="text1"/>
          <w:sz w:val="24"/>
          <w:szCs w:val="24"/>
        </w:rPr>
        <w:t>(D)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Comparison of Spn6B density from raw extracted and culture-enriched saliva samples. Open circles are samples detected by both methods (n=27). </w:t>
      </w:r>
      <w:proofErr w:type="spellStart"/>
      <w:r w:rsidR="000B2EB5" w:rsidRPr="00A94257">
        <w:rPr>
          <w:rFonts w:cstheme="minorHAnsi"/>
          <w:color w:val="000000" w:themeColor="text1"/>
          <w:sz w:val="24"/>
          <w:szCs w:val="24"/>
        </w:rPr>
        <w:t>Spn</w:t>
      </w:r>
      <w:proofErr w:type="spellEnd"/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density in samples detected by culture-enriched was statistically significantly higher than those detected by raw DNA extraction (****P&lt;0.0001, paired </w:t>
      </w:r>
      <w:r w:rsidR="000B2EB5" w:rsidRPr="00A94257">
        <w:rPr>
          <w:rFonts w:cstheme="minorHAnsi"/>
          <w:i/>
          <w:iCs/>
          <w:color w:val="000000" w:themeColor="text1"/>
          <w:sz w:val="24"/>
          <w:szCs w:val="24"/>
        </w:rPr>
        <w:t>t</w:t>
      </w:r>
      <w:r w:rsidR="000B2EB5" w:rsidRPr="00A94257">
        <w:rPr>
          <w:rFonts w:cstheme="minorHAnsi"/>
          <w:color w:val="000000" w:themeColor="text1"/>
          <w:sz w:val="24"/>
          <w:szCs w:val="24"/>
        </w:rPr>
        <w:t xml:space="preserve"> test). Black circles are samples detected only by raw (n=32) and grey circles are samples detected only by culture-enriched DNA extraction (n=24). </w:t>
      </w:r>
    </w:p>
    <w:p w14:paraId="3F478CC5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36F03F27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39B38FFD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38A7A810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12E74EC6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4EC5B70E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120C659C" w14:textId="77777777" w:rsidR="000B2EB5" w:rsidRPr="0043115D" w:rsidRDefault="000B2EB5" w:rsidP="0043115D">
      <w:pPr>
        <w:spacing w:after="0" w:line="480" w:lineRule="auto"/>
        <w:rPr>
          <w:rFonts w:cstheme="minorHAnsi"/>
          <w:sz w:val="24"/>
          <w:szCs w:val="24"/>
        </w:rPr>
      </w:pPr>
    </w:p>
    <w:p w14:paraId="5D1BFA28" w14:textId="574000FA" w:rsidR="000B2EB5" w:rsidRPr="0043115D" w:rsidRDefault="000B2EB5" w:rsidP="0043115D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sectPr w:rsidR="000B2EB5" w:rsidRPr="00431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B5"/>
    <w:rsid w:val="000B2EB5"/>
    <w:rsid w:val="00296157"/>
    <w:rsid w:val="0043115D"/>
    <w:rsid w:val="00983EC9"/>
    <w:rsid w:val="00A94257"/>
    <w:rsid w:val="00A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4EE8"/>
  <w15:chartTrackingRefBased/>
  <w15:docId w15:val="{432EE661-E697-4A5D-82D2-C5334F3B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B5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B2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B2EB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2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lissavet Nikolaou</cp:lastModifiedBy>
  <cp:revision>3</cp:revision>
  <dcterms:created xsi:type="dcterms:W3CDTF">2020-07-20T12:46:00Z</dcterms:created>
  <dcterms:modified xsi:type="dcterms:W3CDTF">2020-07-20T12:57:00Z</dcterms:modified>
</cp:coreProperties>
</file>